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E2D78B3" w:rsidR="00DB4B2C" w:rsidRPr="008C47EA" w:rsidRDefault="009221B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ultimedia Appendix 1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9E75F3" w:rsidR="00DB4B2C" w:rsidRPr="00410502" w:rsidRDefault="008D1B64"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662018" w:rsidR="00DB4B2C" w:rsidRPr="00410502" w:rsidRDefault="008D1B6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2ABB67" w:rsidR="00DB4B2C" w:rsidRPr="00410502" w:rsidRDefault="008D1B6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FBD6328" w:rsidR="00DB4B2C" w:rsidRPr="00410502" w:rsidRDefault="008D1B6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87FF5A" w:rsidR="00DB4B2C" w:rsidRPr="00410502" w:rsidRDefault="008D1B64"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707712" w:rsidR="00DB4B2C" w:rsidRPr="00410502" w:rsidRDefault="008D1B64"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D5F5C4" w:rsidR="00DB4B2C" w:rsidRPr="00410502" w:rsidRDefault="008D1B6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A6E0D4" w:rsidR="00DB4B2C" w:rsidRPr="00410502" w:rsidRDefault="008D1B64" w:rsidP="006B2B65">
                <w:pPr>
                  <w:rPr>
                    <w:rFonts w:ascii="Arial" w:hAnsi="Arial" w:cs="Arial"/>
                    <w:sz w:val="20"/>
                    <w:szCs w:val="20"/>
                  </w:rPr>
                </w:pPr>
                <w:r>
                  <w:rPr>
                    <w:rFonts w:ascii="Arial" w:hAnsi="Arial" w:cs="Arial"/>
                    <w:sz w:val="20"/>
                    <w:szCs w:val="20"/>
                  </w:rPr>
                  <w:t>6, Appendix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07D9976" w:rsidR="00DB4B2C" w:rsidRPr="00410502" w:rsidRDefault="008D1B6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790DBE" w:rsidR="00DB4B2C" w:rsidRPr="00410502" w:rsidRDefault="008D1B6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5961C8" w:rsidR="00DB4B2C" w:rsidRPr="00410502" w:rsidRDefault="008D1B64"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7B35868" w:rsidR="00DB4B2C" w:rsidRPr="00410502" w:rsidRDefault="008D1B64"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A204A7" w:rsidR="00DB4B2C" w:rsidRPr="00410502" w:rsidRDefault="008D1B6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CA7418" w:rsidR="00DB4B2C" w:rsidRPr="00410502" w:rsidRDefault="008D1B64"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15DDA0E" w:rsidR="00DB4B2C" w:rsidRPr="00410502" w:rsidRDefault="008D1B64" w:rsidP="006B2B65">
                <w:pPr>
                  <w:rPr>
                    <w:rFonts w:ascii="Arial" w:hAnsi="Arial" w:cs="Arial"/>
                    <w:sz w:val="20"/>
                    <w:szCs w:val="20"/>
                  </w:rPr>
                </w:pPr>
                <w:r>
                  <w:rPr>
                    <w:rFonts w:ascii="Arial" w:hAnsi="Arial" w:cs="Arial"/>
                    <w:sz w:val="20"/>
                    <w:szCs w:val="20"/>
                  </w:rPr>
                  <w:t xml:space="preserve">11-15, </w:t>
                </w:r>
                <w:r>
                  <w:rPr>
                    <w:rFonts w:ascii="Arial" w:hAnsi="Arial" w:cs="Arial"/>
                    <w:sz w:val="20"/>
                    <w:szCs w:val="20"/>
                  </w:rPr>
                  <w:b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64E1EA0" w:rsidR="00DB4B2C" w:rsidRPr="00410502" w:rsidRDefault="008D1B6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ACFDD0E" w:rsidR="00DB4B2C" w:rsidRPr="00410502" w:rsidRDefault="008D1B64" w:rsidP="006B2B65">
                <w:pPr>
                  <w:rPr>
                    <w:rFonts w:ascii="Arial" w:hAnsi="Arial" w:cs="Arial"/>
                    <w:sz w:val="20"/>
                    <w:szCs w:val="20"/>
                  </w:rPr>
                </w:pPr>
                <w:r>
                  <w:rPr>
                    <w:rFonts w:ascii="Arial" w:hAnsi="Arial" w:cs="Arial"/>
                    <w:sz w:val="20"/>
                    <w:szCs w:val="20"/>
                  </w:rPr>
                  <w:t>15-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CB4E8C0" w:rsidR="00DB4B2C" w:rsidRPr="00410502" w:rsidRDefault="008D1B64"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20BAD9" w:rsidR="00DB4B2C" w:rsidRPr="00410502" w:rsidRDefault="008D1B64" w:rsidP="006B2B65">
                <w:pPr>
                  <w:rPr>
                    <w:rFonts w:ascii="Arial" w:hAnsi="Arial" w:cs="Arial"/>
                    <w:sz w:val="20"/>
                    <w:szCs w:val="20"/>
                  </w:rPr>
                </w:pPr>
                <w:r>
                  <w:rPr>
                    <w:rFonts w:ascii="Arial" w:hAnsi="Arial" w:cs="Arial"/>
                    <w:sz w:val="20"/>
                    <w:szCs w:val="20"/>
                  </w:rPr>
                  <w:t>24,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E65E07E" w:rsidR="00DB4B2C" w:rsidRPr="00410502" w:rsidRDefault="008D1B64" w:rsidP="006B2B65">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F1EBBD" w:rsidR="00DB4B2C" w:rsidRPr="00410502" w:rsidRDefault="008D1B64"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924E67" w:rsidR="00DB4B2C" w:rsidRPr="00410502" w:rsidRDefault="008D1B64"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D1B64"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42818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ACCFE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81EEF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1B64"/>
    <w:rsid w:val="008D2992"/>
    <w:rsid w:val="008D69B6"/>
    <w:rsid w:val="008F00FC"/>
    <w:rsid w:val="008F4300"/>
    <w:rsid w:val="00920DCD"/>
    <w:rsid w:val="009221B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6CA675A-6CD1-4D09-8099-900B48FFE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3</Words>
  <Characters>512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enn, Cornelia</cp:lastModifiedBy>
  <cp:revision>6</cp:revision>
  <cp:lastPrinted>2018-11-16T17:06:00Z</cp:lastPrinted>
  <dcterms:created xsi:type="dcterms:W3CDTF">2019-09-09T17:41:00Z</dcterms:created>
  <dcterms:modified xsi:type="dcterms:W3CDTF">2026-02-04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